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7617" w:rsidRDefault="008F7617" w:rsidP="008F761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0B7387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C82DFA">
        <w:rPr>
          <w:rFonts w:ascii="Times New Roman" w:hAnsi="Times New Roman" w:cs="Times New Roman"/>
          <w:sz w:val="24"/>
          <w:szCs w:val="24"/>
          <w:lang w:val="en-GB"/>
        </w:rPr>
        <w:t xml:space="preserve">Polymorphisms and haplotype variants observed in two chloroplast regions of </w:t>
      </w:r>
      <w:r w:rsidRPr="00382771">
        <w:rPr>
          <w:rFonts w:ascii="Times New Roman" w:hAnsi="Times New Roman" w:cs="Times New Roman"/>
          <w:i/>
          <w:sz w:val="24"/>
          <w:szCs w:val="24"/>
          <w:lang w:val="en-GB"/>
        </w:rPr>
        <w:t>Citrullus</w:t>
      </w:r>
      <w:r w:rsidRPr="00C82DFA">
        <w:rPr>
          <w:rFonts w:ascii="Times New Roman" w:hAnsi="Times New Roman" w:cs="Times New Roman"/>
          <w:sz w:val="24"/>
          <w:szCs w:val="24"/>
          <w:lang w:val="en-GB"/>
        </w:rPr>
        <w:t xml:space="preserve"> spp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8277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382771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38277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382771">
        <w:rPr>
          <w:rFonts w:ascii="Times New Roman" w:hAnsi="Times New Roman" w:cs="Times New Roman"/>
          <w:sz w:val="24"/>
          <w:szCs w:val="24"/>
          <w:lang w:val="en-GB"/>
        </w:rPr>
        <w:t>indels</w:t>
      </w:r>
      <w:proofErr w:type="spellEnd"/>
      <w:r w:rsidRPr="00382771">
        <w:rPr>
          <w:rFonts w:ascii="Times New Roman" w:hAnsi="Times New Roman" w:cs="Times New Roman"/>
          <w:sz w:val="24"/>
          <w:szCs w:val="24"/>
          <w:lang w:val="en-GB"/>
        </w:rPr>
        <w:t>, m: microsatellites, s: SNP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a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: variant</w:t>
      </w:r>
      <w:r w:rsidRPr="0038277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6"/>
        <w:gridCol w:w="1165"/>
        <w:gridCol w:w="926"/>
        <w:gridCol w:w="639"/>
        <w:gridCol w:w="1102"/>
        <w:gridCol w:w="1000"/>
        <w:gridCol w:w="625"/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</w:tblGrid>
      <w:tr w:rsidR="008F7617" w:rsidRPr="003B6EB8" w:rsidTr="00CF48F8">
        <w:trPr>
          <w:trHeight w:val="340"/>
        </w:trPr>
        <w:tc>
          <w:tcPr>
            <w:tcW w:w="524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  <w:t>Polymorphism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  <w:t>Region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  <w:t>Position</w:t>
            </w:r>
          </w:p>
        </w:tc>
        <w:tc>
          <w:tcPr>
            <w:tcW w:w="226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  <w:t>Type</w:t>
            </w:r>
          </w:p>
        </w:tc>
        <w:tc>
          <w:tcPr>
            <w:tcW w:w="389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  <w:t>Var1</w:t>
            </w:r>
          </w:p>
        </w:tc>
        <w:tc>
          <w:tcPr>
            <w:tcW w:w="353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  <w:t>Var2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  <w:t>Var3</w:t>
            </w:r>
          </w:p>
        </w:tc>
        <w:tc>
          <w:tcPr>
            <w:tcW w:w="2549" w:type="pct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  <w:t xml:space="preserve">Variant haplotypes codes </w:t>
            </w:r>
          </w:p>
        </w:tc>
      </w:tr>
      <w:tr w:rsidR="008F7617" w:rsidRPr="003B6EB8" w:rsidTr="00CF48F8">
        <w:trPr>
          <w:trHeight w:val="340"/>
        </w:trPr>
        <w:tc>
          <w:tcPr>
            <w:tcW w:w="52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41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32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22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22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  <w:t>1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  <w:t>2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19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trn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9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i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 xml:space="preserve"> 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mbria" w:eastAsia="Times New Roman" w:hAnsi="Cambria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trn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24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i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 xml:space="preserve"> 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trn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29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i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 xml:space="preserve"> 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trn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29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i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trn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29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i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trn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36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m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(ACATA)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(ACATA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trn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40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i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AT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trn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40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trn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42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m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(TTTATA)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(TTTATA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trn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45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trn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48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trn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7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trn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88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trn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91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trn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94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C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trn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97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i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ndh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F</w:t>
            </w: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-rpl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02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i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C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ndh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F</w:t>
            </w: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-rpl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1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i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ndh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F</w:t>
            </w: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-rpl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1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ndh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F</w:t>
            </w: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-rpl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14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i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2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ndh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F</w:t>
            </w: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-rpl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14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m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ndh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F</w:t>
            </w: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-rpl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17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i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-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2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ndh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F</w:t>
            </w: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-rpl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17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i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lastRenderedPageBreak/>
              <w:t>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ndh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F</w:t>
            </w: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-rpl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sz w:val="20"/>
                <w:szCs w:val="24"/>
                <w:lang w:val="en-US"/>
              </w:rPr>
              <w:t>119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sz w:val="20"/>
                <w:szCs w:val="24"/>
                <w:lang w:val="en-US"/>
              </w:rPr>
              <w:t>m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sz w:val="20"/>
                <w:szCs w:val="24"/>
                <w:lang w:val="en-US"/>
              </w:rPr>
              <w:t>TGAT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ndh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F</w:t>
            </w: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-rpl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26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i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ndh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F</w:t>
            </w: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-rpl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28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ndh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F</w:t>
            </w: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-rpl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39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28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ndh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F</w:t>
            </w: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-rpl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32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526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s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C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A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</w:tr>
      <w:tr w:rsidR="008F7617" w:rsidRPr="003B6EB8" w:rsidTr="00CF48F8">
        <w:trPr>
          <w:trHeight w:val="320"/>
        </w:trPr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2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ndh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F</w:t>
            </w:r>
            <w:r w:rsidRPr="003B6EB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4"/>
                <w:lang w:val="en-US"/>
              </w:rPr>
              <w:t>-rpl</w:t>
            </w: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3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153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i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  <w:t>C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3B6EB8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3B6EB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</w:tr>
    </w:tbl>
    <w:p w:rsidR="008F7617" w:rsidRDefault="008F7617" w:rsidP="008F761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F7617" w:rsidRDefault="008F7617" w:rsidP="008F761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8F7617" w:rsidRDefault="008F7617" w:rsidP="008F761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0B7387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6D1C8A">
        <w:rPr>
          <w:rFonts w:ascii="Times New Roman" w:hAnsi="Times New Roman" w:cs="Times New Roman"/>
          <w:i/>
          <w:sz w:val="24"/>
          <w:szCs w:val="24"/>
          <w:lang w:val="en-GB"/>
        </w:rPr>
        <w:t>Continued</w:t>
      </w:r>
      <w:r w:rsidRPr="006D1C8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8"/>
        <w:gridCol w:w="1110"/>
        <w:gridCol w:w="885"/>
        <w:gridCol w:w="595"/>
        <w:gridCol w:w="1064"/>
        <w:gridCol w:w="956"/>
        <w:gridCol w:w="581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</w:tblGrid>
      <w:tr w:rsidR="008F7617" w:rsidRPr="00ED0F7A" w:rsidTr="00CF48F8">
        <w:trPr>
          <w:trHeight w:val="340"/>
        </w:trPr>
        <w:tc>
          <w:tcPr>
            <w:tcW w:w="518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  <w:t>Polymorphism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  <w:t>Region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  <w:t>Position</w:t>
            </w:r>
          </w:p>
        </w:tc>
        <w:tc>
          <w:tcPr>
            <w:tcW w:w="218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  <w:t>Type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  <w:t>Var1</w:t>
            </w:r>
          </w:p>
        </w:tc>
        <w:tc>
          <w:tcPr>
            <w:tcW w:w="345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  <w:t>Var2</w:t>
            </w:r>
          </w:p>
        </w:tc>
        <w:tc>
          <w:tcPr>
            <w:tcW w:w="213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  <w:t>Var3</w:t>
            </w:r>
          </w:p>
        </w:tc>
        <w:tc>
          <w:tcPr>
            <w:tcW w:w="2604" w:type="pct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  <w:t>Variant haplotypes codes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39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32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21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34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21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20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21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22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23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24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25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26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27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28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29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30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31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32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33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34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35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36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37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/>
              </w:rPr>
              <w:t>38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proofErr w:type="spellStart"/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trn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i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 xml:space="preserve"> 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mbria" w:eastAsia="Times New Roman" w:hAnsi="Cambria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proofErr w:type="spellStart"/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trn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2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i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 xml:space="preserve"> 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proofErr w:type="spellStart"/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trn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2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i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 xml:space="preserve"> 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proofErr w:type="spellStart"/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trn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2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i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proofErr w:type="spellStart"/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trn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2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i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proofErr w:type="spellStart"/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trn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3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(ACATA)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(ACATA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proofErr w:type="spellStart"/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trn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4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i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AT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proofErr w:type="spellStart"/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trn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4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G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proofErr w:type="spellStart"/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trn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4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(TTTATA)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(TTTATA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proofErr w:type="spellStart"/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trn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4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proofErr w:type="spellStart"/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trn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4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proofErr w:type="spellStart"/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trn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7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proofErr w:type="spellStart"/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trn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8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proofErr w:type="spellStart"/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trn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9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proofErr w:type="spellStart"/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trn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9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C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proofErr w:type="spellStart"/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trn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_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9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i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ndh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F</w:t>
            </w: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-rpl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0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i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C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ndh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F</w:t>
            </w: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-rpl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1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i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ndh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F</w:t>
            </w: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-rpl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1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ndh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F</w:t>
            </w: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-rpl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1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i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ndh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F</w:t>
            </w: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-rpl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1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US"/>
              </w:rPr>
              <w:t>T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ndh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F</w:t>
            </w: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-rpl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1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i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ndh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F</w:t>
            </w: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-rpl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1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i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ndh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F</w:t>
            </w: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-rpl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sz w:val="18"/>
                <w:szCs w:val="24"/>
                <w:lang w:val="en-US"/>
              </w:rPr>
              <w:t>11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sz w:val="18"/>
                <w:szCs w:val="24"/>
                <w:lang w:val="en-US"/>
              </w:rPr>
              <w:t>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sz w:val="18"/>
                <w:szCs w:val="24"/>
                <w:lang w:val="en-US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sz w:val="18"/>
                <w:szCs w:val="24"/>
                <w:lang w:val="en-US"/>
              </w:rPr>
              <w:t>TGATT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ndh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F</w:t>
            </w: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-rpl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2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i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ndh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F</w:t>
            </w: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-rpl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2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ndh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F</w:t>
            </w: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-rpl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3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G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G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T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28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ndh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F</w:t>
            </w: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-rpl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32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526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s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A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A</w:t>
            </w:r>
          </w:p>
        </w:tc>
      </w:tr>
      <w:tr w:rsidR="008F7617" w:rsidRPr="00ED0F7A" w:rsidTr="00CF48F8">
        <w:trPr>
          <w:trHeight w:val="320"/>
        </w:trPr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2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ndh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F</w:t>
            </w:r>
            <w:r w:rsidRPr="00ED0F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4"/>
                <w:lang w:val="en-US"/>
              </w:rPr>
              <w:t>-rpl</w:t>
            </w: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3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153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i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  <w:t>C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C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7617" w:rsidRPr="00ED0F7A" w:rsidRDefault="008F7617" w:rsidP="00CF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ED0F7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</w:tr>
    </w:tbl>
    <w:p w:rsidR="008F7617" w:rsidRDefault="008F7617" w:rsidP="008F761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F7617" w:rsidRDefault="008F7617" w:rsidP="008F761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09E3" w:rsidRDefault="007409E3"/>
    <w:sectPr w:rsidR="007409E3" w:rsidSect="008F761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617"/>
    <w:rsid w:val="000B7387"/>
    <w:rsid w:val="007409E3"/>
    <w:rsid w:val="008F7617"/>
    <w:rsid w:val="00C7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A3B4F52-2CC6-435C-8B75-19D8C20D5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61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F76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F7617"/>
  </w:style>
  <w:style w:type="paragraph" w:styleId="Pieddepage">
    <w:name w:val="footer"/>
    <w:basedOn w:val="Normal"/>
    <w:link w:val="PieddepageCar"/>
    <w:uiPriority w:val="99"/>
    <w:unhideWhenUsed/>
    <w:rsid w:val="008F76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F7617"/>
  </w:style>
  <w:style w:type="table" w:styleId="Grilledutableau">
    <w:name w:val="Table Grid"/>
    <w:basedOn w:val="TableauNormal"/>
    <w:uiPriority w:val="59"/>
    <w:rsid w:val="008F76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F76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Ombrageclair">
    <w:name w:val="Light Shading"/>
    <w:basedOn w:val="TableauNormal"/>
    <w:uiPriority w:val="60"/>
    <w:rsid w:val="008F76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2">
    <w:name w:val="Ombrage clair2"/>
    <w:basedOn w:val="TableauNormal"/>
    <w:next w:val="Ombrageclair"/>
    <w:uiPriority w:val="60"/>
    <w:rsid w:val="008F7617"/>
    <w:pPr>
      <w:spacing w:after="0" w:line="240" w:lineRule="auto"/>
    </w:pPr>
    <w:rPr>
      <w:rFonts w:ascii="Calibri" w:eastAsia="Calibri" w:hAnsi="Calibri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7617"/>
    <w:rPr>
      <w:rFonts w:ascii="Lucida Grande" w:hAnsi="Lucida Grande" w:cs="Lucida Grande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F761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1">
    <w:name w:val="Texte de bulles Car1"/>
    <w:basedOn w:val="Policepardfaut"/>
    <w:uiPriority w:val="99"/>
    <w:semiHidden/>
    <w:rsid w:val="008F7617"/>
    <w:rPr>
      <w:rFonts w:ascii="Tahoma" w:hAnsi="Tahoma" w:cs="Tahoma"/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rsid w:val="008F7617"/>
    <w:rPr>
      <w:sz w:val="24"/>
      <w:szCs w:val="24"/>
    </w:rPr>
  </w:style>
  <w:style w:type="paragraph" w:styleId="Commentaire">
    <w:name w:val="annotation text"/>
    <w:basedOn w:val="Normal"/>
    <w:link w:val="CommentaireCar"/>
    <w:uiPriority w:val="99"/>
    <w:unhideWhenUsed/>
    <w:rsid w:val="008F7617"/>
    <w:pPr>
      <w:spacing w:line="240" w:lineRule="auto"/>
    </w:pPr>
    <w:rPr>
      <w:sz w:val="24"/>
      <w:szCs w:val="24"/>
    </w:rPr>
  </w:style>
  <w:style w:type="character" w:customStyle="1" w:styleId="CommentaireCar1">
    <w:name w:val="Commentaire Car1"/>
    <w:basedOn w:val="Policepardfaut"/>
    <w:uiPriority w:val="99"/>
    <w:semiHidden/>
    <w:rsid w:val="008F7617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F7617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F7617"/>
    <w:rPr>
      <w:b/>
      <w:bCs/>
      <w:sz w:val="20"/>
      <w:szCs w:val="20"/>
    </w:rPr>
  </w:style>
  <w:style w:type="character" w:customStyle="1" w:styleId="ObjetducommentaireCar1">
    <w:name w:val="Objet du commentaire Car1"/>
    <w:basedOn w:val="CommentaireCar1"/>
    <w:uiPriority w:val="99"/>
    <w:semiHidden/>
    <w:rsid w:val="008F7617"/>
    <w:rPr>
      <w:b/>
      <w:bCs/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8F7617"/>
    <w:rPr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8F7617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8F76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4</Words>
  <Characters>3493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GBEY Hervé</dc:creator>
  <cp:lastModifiedBy>utilisateur</cp:lastModifiedBy>
  <cp:revision>3</cp:revision>
  <dcterms:created xsi:type="dcterms:W3CDTF">2018-06-16T07:01:00Z</dcterms:created>
  <dcterms:modified xsi:type="dcterms:W3CDTF">2018-08-07T07:01:00Z</dcterms:modified>
</cp:coreProperties>
</file>